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 - figures 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 – figures document (flow diagram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0- tables docu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0- tables docu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s 1b-2b-3b</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s 1b-2b-3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s 1a-2a-3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333"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EL ZOGHBI Mohamad</cp:lastModifiedBy>
  <dcterms:modified xsi:type="dcterms:W3CDTF">2016-07-11T09:12:00Z</dcterms:modified>
  <cp:revision>20</cp:revision>
  <dc:subject/>
  <dc:title>Microsoft Word - PRISMA 2009 Checklist.doc</dc:title>
</cp:coreProperties>
</file>